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65C31" w14:textId="77777777" w:rsidR="00441616" w:rsidRPr="00BA4D74" w:rsidRDefault="00441616" w:rsidP="004416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1. </w:t>
      </w: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Awareness Questionnaire of Skin Diseases Early Detection (Bahasa Indonesia)</w:t>
      </w:r>
      <w:bookmarkEnd w:id="0"/>
    </w:p>
    <w:p w14:paraId="1FEB8045" w14:textId="77777777" w:rsidR="00441616" w:rsidRDefault="00441616" w:rsidP="00441616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8640" w:type="dxa"/>
        <w:tblLayout w:type="fixed"/>
        <w:tblLook w:val="0600" w:firstRow="0" w:lastRow="0" w:firstColumn="0" w:lastColumn="0" w:noHBand="1" w:noVBand="1"/>
      </w:tblPr>
      <w:tblGrid>
        <w:gridCol w:w="1635"/>
        <w:gridCol w:w="300"/>
        <w:gridCol w:w="6705"/>
      </w:tblGrid>
      <w:tr w:rsidR="00441616" w:rsidRPr="00B52BA4" w14:paraId="4EBF4180" w14:textId="77777777" w:rsidTr="00CC4540">
        <w:trPr>
          <w:trHeight w:val="22"/>
        </w:trPr>
        <w:tc>
          <w:tcPr>
            <w:tcW w:w="8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A4A0F3" w14:textId="77777777" w:rsidR="00441616" w:rsidRPr="00B52BA4" w:rsidRDefault="00441616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5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3C3E">
              <w:rPr>
                <w:rFonts w:ascii="Times New Roman" w:hAnsi="Times New Roman" w:cs="Times New Roman"/>
                <w:b/>
                <w:bCs/>
              </w:rPr>
              <w:t>Identitas</w:t>
            </w:r>
            <w:proofErr w:type="spellEnd"/>
            <w:r w:rsidRPr="00B83C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83C3E">
              <w:rPr>
                <w:rFonts w:ascii="Times New Roman" w:hAnsi="Times New Roman" w:cs="Times New Roman"/>
                <w:b/>
                <w:bCs/>
              </w:rPr>
              <w:t>Responden</w:t>
            </w:r>
            <w:proofErr w:type="spellEnd"/>
            <w:r w:rsidRPr="00B83C3E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B83C3E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proofErr w:type="spellStart"/>
            <w:r w:rsidRPr="00B83C3E">
              <w:rPr>
                <w:rFonts w:ascii="Times New Roman" w:hAnsi="Times New Roman" w:cs="Times New Roman"/>
                <w:b/>
                <w:bCs/>
              </w:rPr>
              <w:t>Nomor</w:t>
            </w:r>
            <w:proofErr w:type="spellEnd"/>
            <w:r w:rsidRPr="00B83C3E">
              <w:rPr>
                <w:rFonts w:ascii="Times New Roman" w:hAnsi="Times New Roman" w:cs="Times New Roman"/>
                <w:b/>
                <w:bCs/>
              </w:rPr>
              <w:t xml:space="preserve"> ID </w:t>
            </w:r>
            <w:proofErr w:type="spellStart"/>
            <w:r w:rsidRPr="00B83C3E">
              <w:rPr>
                <w:rFonts w:ascii="Times New Roman" w:hAnsi="Times New Roman" w:cs="Times New Roman"/>
                <w:b/>
                <w:bCs/>
              </w:rPr>
              <w:t>peserta</w:t>
            </w:r>
            <w:proofErr w:type="spellEnd"/>
          </w:p>
        </w:tc>
      </w:tr>
      <w:tr w:rsidR="00441616" w:rsidRPr="00B52BA4" w14:paraId="585870B6" w14:textId="77777777" w:rsidTr="00CC4540">
        <w:trPr>
          <w:trHeight w:val="22"/>
        </w:trPr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0A052" w14:textId="77777777" w:rsidR="00441616" w:rsidRPr="00B52BA4" w:rsidRDefault="00441616" w:rsidP="00CC454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Nama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5334F1" w14:textId="77777777" w:rsidR="00441616" w:rsidRPr="00B52BA4" w:rsidRDefault="00441616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7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2E282" w14:textId="77777777" w:rsidR="00441616" w:rsidRPr="00B52BA4" w:rsidRDefault="00441616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616" w:rsidRPr="00B52BA4" w14:paraId="69A954B1" w14:textId="77777777" w:rsidTr="00CC4540">
        <w:trPr>
          <w:trHeight w:val="22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8EE00" w14:textId="77777777" w:rsidR="00441616" w:rsidRPr="00B52BA4" w:rsidRDefault="00441616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Usia</w:t>
            </w:r>
            <w:proofErr w:type="spellEnd"/>
          </w:p>
        </w:tc>
        <w:tc>
          <w:tcPr>
            <w:tcW w:w="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FF67D1" w14:textId="77777777" w:rsidR="00441616" w:rsidRPr="00B52BA4" w:rsidRDefault="00441616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3E9365" w14:textId="77777777" w:rsidR="00441616" w:rsidRPr="00B52BA4" w:rsidRDefault="00441616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tahun</w:t>
            </w:r>
            <w:proofErr w:type="spellEnd"/>
          </w:p>
        </w:tc>
      </w:tr>
      <w:tr w:rsidR="00441616" w:rsidRPr="00B52BA4" w14:paraId="43A2FA2D" w14:textId="77777777" w:rsidTr="00CC4540">
        <w:trPr>
          <w:trHeight w:val="122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03B0" w14:textId="77777777" w:rsidR="00441616" w:rsidRPr="00B52BA4" w:rsidRDefault="00441616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Jenis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Kelamin</w:t>
            </w:r>
            <w:proofErr w:type="spellEnd"/>
          </w:p>
        </w:tc>
        <w:tc>
          <w:tcPr>
            <w:tcW w:w="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344D" w14:textId="77777777" w:rsidR="00441616" w:rsidRPr="00B52BA4" w:rsidRDefault="00441616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0651D" w14:textId="77777777" w:rsidR="00441616" w:rsidRPr="00B52BA4" w:rsidRDefault="00441616" w:rsidP="0044161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ria</w:t>
            </w:r>
            <w:proofErr w:type="spellEnd"/>
          </w:p>
          <w:p w14:paraId="5F43B5D1" w14:textId="77777777" w:rsidR="00441616" w:rsidRPr="00B52BA4" w:rsidRDefault="00441616" w:rsidP="0044161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2. Wanita</w:t>
            </w:r>
          </w:p>
        </w:tc>
      </w:tr>
      <w:tr w:rsidR="00441616" w:rsidRPr="00B52BA4" w14:paraId="6F53FEB8" w14:textId="77777777" w:rsidTr="00CC4540">
        <w:trPr>
          <w:trHeight w:val="68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75B9" w14:textId="77777777" w:rsidR="00441616" w:rsidRPr="00B52BA4" w:rsidRDefault="00441616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ndidikan</w:t>
            </w:r>
          </w:p>
        </w:tc>
        <w:tc>
          <w:tcPr>
            <w:tcW w:w="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3131" w14:textId="77777777" w:rsidR="00441616" w:rsidRPr="00B52BA4" w:rsidRDefault="00441616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D0FBA" w14:textId="77777777" w:rsidR="00441616" w:rsidRPr="00B52BA4" w:rsidRDefault="00441616" w:rsidP="0044161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1. SD/MI</w:t>
            </w:r>
          </w:p>
          <w:p w14:paraId="62910DC3" w14:textId="77777777" w:rsidR="00441616" w:rsidRPr="00B52BA4" w:rsidRDefault="00441616" w:rsidP="0044161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2. SMP/MTS</w:t>
            </w:r>
          </w:p>
          <w:p w14:paraId="71C9DEB5" w14:textId="77777777" w:rsidR="00441616" w:rsidRPr="00B52BA4" w:rsidRDefault="00441616" w:rsidP="0044161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3. SMA/MA</w:t>
            </w:r>
          </w:p>
          <w:p w14:paraId="6871C308" w14:textId="77777777" w:rsidR="00441616" w:rsidRPr="00B52BA4" w:rsidRDefault="00441616" w:rsidP="0044161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4. S1/S2/S3</w:t>
            </w:r>
          </w:p>
        </w:tc>
      </w:tr>
      <w:tr w:rsidR="00441616" w:rsidRPr="00B52BA4" w14:paraId="3A93D6DB" w14:textId="77777777" w:rsidTr="00CC4540">
        <w:trPr>
          <w:trHeight w:val="68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B981" w14:textId="77777777" w:rsidR="00441616" w:rsidRPr="00B52BA4" w:rsidRDefault="00441616" w:rsidP="00CC45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kerjaan</w:t>
            </w:r>
            <w:proofErr w:type="spellEnd"/>
          </w:p>
        </w:tc>
        <w:tc>
          <w:tcPr>
            <w:tcW w:w="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49A0" w14:textId="77777777" w:rsidR="00441616" w:rsidRPr="00B52BA4" w:rsidRDefault="00441616" w:rsidP="00CC4540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6F11" w14:textId="77777777" w:rsidR="00441616" w:rsidRPr="00B52BA4" w:rsidRDefault="00441616" w:rsidP="00441616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1. PNS/BUMN/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olri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/TNI</w:t>
            </w:r>
          </w:p>
          <w:p w14:paraId="328EC741" w14:textId="77777777" w:rsidR="00441616" w:rsidRPr="00B52BA4" w:rsidRDefault="00441616" w:rsidP="00441616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Wiraswasta</w:t>
            </w:r>
            <w:proofErr w:type="spellEnd"/>
          </w:p>
          <w:p w14:paraId="2A7EC78E" w14:textId="77777777" w:rsidR="00441616" w:rsidRPr="00B52BA4" w:rsidRDefault="00441616" w:rsidP="00441616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Karyawan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Swasta</w:t>
            </w:r>
            <w:proofErr w:type="spellEnd"/>
          </w:p>
          <w:p w14:paraId="5CBA5C3D" w14:textId="77777777" w:rsidR="00441616" w:rsidRPr="00B52BA4" w:rsidRDefault="00441616" w:rsidP="00441616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tani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Nelayan</w:t>
            </w:r>
            <w:proofErr w:type="spellEnd"/>
          </w:p>
          <w:p w14:paraId="74717F33" w14:textId="77777777" w:rsidR="00441616" w:rsidRPr="00B52BA4" w:rsidRDefault="00441616" w:rsidP="00441616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Buruh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Sopir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mbantu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  <w:p w14:paraId="4129CF13" w14:textId="77777777" w:rsidR="00441616" w:rsidRPr="00B52BA4" w:rsidRDefault="00441616" w:rsidP="00441616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Tidak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Bekerja</w:t>
            </w:r>
            <w:proofErr w:type="spellEnd"/>
          </w:p>
          <w:p w14:paraId="7BF9D601" w14:textId="77777777" w:rsidR="00441616" w:rsidRPr="00B52BA4" w:rsidRDefault="00441616" w:rsidP="00441616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7. Lain-lain</w:t>
            </w:r>
          </w:p>
        </w:tc>
      </w:tr>
    </w:tbl>
    <w:p w14:paraId="54A65803" w14:textId="77777777" w:rsidR="00441616" w:rsidRDefault="00441616" w:rsidP="00441616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7"/>
      </w:tblGrid>
      <w:tr w:rsidR="00441616" w14:paraId="5997A553" w14:textId="77777777" w:rsidTr="00CC4540">
        <w:tc>
          <w:tcPr>
            <w:tcW w:w="9017" w:type="dxa"/>
          </w:tcPr>
          <w:p w14:paraId="0C8B5DBC" w14:textId="77777777" w:rsidR="00441616" w:rsidRPr="00212FEE" w:rsidRDefault="00441616" w:rsidP="00CC45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>Pengetahuan</w:t>
            </w:r>
            <w:proofErr w:type="spellEnd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>tentang</w:t>
            </w:r>
            <w:proofErr w:type="spellEnd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>penyakit</w:t>
            </w:r>
            <w:proofErr w:type="spellEnd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>kulit</w:t>
            </w:r>
            <w:proofErr w:type="spellEnd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ang </w:t>
            </w:r>
            <w:proofErr w:type="spellStart"/>
            <w:r w:rsidRPr="00B52BA4">
              <w:rPr>
                <w:rFonts w:ascii="Times New Roman" w:hAnsi="Times New Roman" w:cs="Times New Roman"/>
                <w:b/>
                <w:sz w:val="24"/>
                <w:szCs w:val="24"/>
              </w:rPr>
              <w:t>um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proofErr w:type="spellEnd"/>
          </w:p>
        </w:tc>
      </w:tr>
    </w:tbl>
    <w:p w14:paraId="29AE4B8D" w14:textId="77777777" w:rsidR="00441616" w:rsidRPr="00B52BA4" w:rsidRDefault="00441616" w:rsidP="0044161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E95375E" w14:textId="77777777" w:rsidR="00441616" w:rsidRPr="00682FA0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k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n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galam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14:paraId="5D79CE23" w14:textId="77777777" w:rsidR="00441616" w:rsidRDefault="00441616" w:rsidP="00441616">
      <w:pPr>
        <w:pStyle w:val="ListParagraph"/>
        <w:numPr>
          <w:ilvl w:val="0"/>
          <w:numId w:val="13"/>
        </w:num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9215D">
        <w:rPr>
          <w:rFonts w:ascii="Times New Roman" w:hAnsi="Times New Roman" w:cs="Times New Roman"/>
          <w:sz w:val="20"/>
          <w:szCs w:val="20"/>
        </w:rPr>
        <w:t>Ya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9215D">
        <w:rPr>
          <w:rFonts w:ascii="Times New Roman" w:hAnsi="Times New Roman" w:cs="Times New Roman"/>
          <w:sz w:val="20"/>
          <w:szCs w:val="20"/>
        </w:rPr>
        <w:t>lanjut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215D">
        <w:rPr>
          <w:rFonts w:ascii="Times New Roman" w:hAnsi="Times New Roman" w:cs="Times New Roman"/>
          <w:sz w:val="20"/>
          <w:szCs w:val="20"/>
        </w:rPr>
        <w:t>ke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no. 2)</w:t>
      </w:r>
    </w:p>
    <w:p w14:paraId="24E60F60" w14:textId="77777777" w:rsidR="00441616" w:rsidRDefault="00441616" w:rsidP="00441616">
      <w:pPr>
        <w:pStyle w:val="ListParagraph"/>
        <w:numPr>
          <w:ilvl w:val="0"/>
          <w:numId w:val="13"/>
        </w:num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9215D">
        <w:rPr>
          <w:rFonts w:ascii="Times New Roman" w:hAnsi="Times New Roman" w:cs="Times New Roman"/>
          <w:sz w:val="20"/>
          <w:szCs w:val="20"/>
        </w:rPr>
        <w:t>Tidak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9215D">
        <w:rPr>
          <w:rFonts w:ascii="Times New Roman" w:hAnsi="Times New Roman" w:cs="Times New Roman"/>
          <w:sz w:val="20"/>
          <w:szCs w:val="20"/>
        </w:rPr>
        <w:t>lanjut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215D">
        <w:rPr>
          <w:rFonts w:ascii="Times New Roman" w:hAnsi="Times New Roman" w:cs="Times New Roman"/>
          <w:sz w:val="20"/>
          <w:szCs w:val="20"/>
        </w:rPr>
        <w:t>ke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no. 3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28E8969D" w14:textId="77777777" w:rsidR="00441616" w:rsidRPr="0039215D" w:rsidRDefault="00441616" w:rsidP="00441616">
      <w:pPr>
        <w:pStyle w:val="ListParagraph"/>
        <w:numPr>
          <w:ilvl w:val="0"/>
          <w:numId w:val="13"/>
        </w:numPr>
        <w:tabs>
          <w:tab w:val="left" w:pos="2835"/>
          <w:tab w:val="left" w:pos="567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9215D">
        <w:rPr>
          <w:rFonts w:ascii="Times New Roman" w:hAnsi="Times New Roman" w:cs="Times New Roman"/>
          <w:sz w:val="20"/>
          <w:szCs w:val="20"/>
        </w:rPr>
        <w:t>Tidak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215D">
        <w:rPr>
          <w:rFonts w:ascii="Times New Roman" w:hAnsi="Times New Roman" w:cs="Times New Roman"/>
          <w:sz w:val="20"/>
          <w:szCs w:val="20"/>
        </w:rPr>
        <w:t>yakin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39215D">
        <w:rPr>
          <w:rFonts w:ascii="Times New Roman" w:hAnsi="Times New Roman" w:cs="Times New Roman"/>
          <w:sz w:val="20"/>
          <w:szCs w:val="20"/>
        </w:rPr>
        <w:t>lanjut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215D">
        <w:rPr>
          <w:rFonts w:ascii="Times New Roman" w:hAnsi="Times New Roman" w:cs="Times New Roman"/>
          <w:sz w:val="20"/>
          <w:szCs w:val="20"/>
        </w:rPr>
        <w:t>ke</w:t>
      </w:r>
      <w:proofErr w:type="spellEnd"/>
      <w:r w:rsidRPr="0039215D">
        <w:rPr>
          <w:rFonts w:ascii="Times New Roman" w:hAnsi="Times New Roman" w:cs="Times New Roman"/>
          <w:sz w:val="20"/>
          <w:szCs w:val="20"/>
        </w:rPr>
        <w:t xml:space="preserve"> no. 3)</w:t>
      </w:r>
    </w:p>
    <w:p w14:paraId="7DE6DC79" w14:textId="77777777" w:rsidR="00441616" w:rsidRPr="00B52BA4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jawab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)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Bisaka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nyebut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nam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yang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erna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alam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? </w:t>
      </w:r>
    </w:p>
    <w:p w14:paraId="1CA50D30" w14:textId="77777777" w:rsidR="00441616" w:rsidRPr="00B52BA4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4657D9C3" wp14:editId="3349ED3A">
                <wp:extent cx="5562600" cy="400050"/>
                <wp:effectExtent l="0" t="0" r="19050" b="19050"/>
                <wp:docPr id="155012097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6CBB1D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" fillcolor="white [3201]" strokecolor="black [3200]" strokeweight=".25pt">
                <w10:anchorlock/>
              </v:rect>
            </w:pict>
          </mc:Fallback>
        </mc:AlternateContent>
      </w:r>
    </w:p>
    <w:p w14:paraId="02F7AE67" w14:textId="77777777" w:rsidR="00441616" w:rsidRPr="00B52BA4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Jik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njawab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TIDAK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TIDAK YAKIN)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Bisaka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nyebut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1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2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nam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yang Anda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etahu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14:paraId="72EA4F3A" w14:textId="77777777" w:rsidR="00441616" w:rsidRPr="00B52BA4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361E8650" wp14:editId="4C138666">
                <wp:extent cx="5562600" cy="400050"/>
                <wp:effectExtent l="0" t="0" r="19050" b="19050"/>
                <wp:docPr id="5124820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DFECBB4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" fillcolor="white [3201]" strokecolor="black [3200]" strokeweight=".25pt">
                <w10:anchorlock/>
              </v:rect>
            </w:pict>
          </mc:Fallback>
        </mc:AlternateContent>
      </w:r>
    </w:p>
    <w:p w14:paraId="21EE4B8D" w14:textId="77777777" w:rsidR="00441616" w:rsidRPr="00B52BA4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20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isak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yebut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gejal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ng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di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tanya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no. 2 dan 3? (Ber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nd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√ 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centang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) pa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ng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!)</w:t>
      </w:r>
    </w:p>
    <w:tbl>
      <w:tblPr>
        <w:tblW w:w="9091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70"/>
        <w:gridCol w:w="1418"/>
        <w:gridCol w:w="1417"/>
        <w:gridCol w:w="1418"/>
        <w:gridCol w:w="2268"/>
      </w:tblGrid>
      <w:tr w:rsidR="00441616" w:rsidRPr="00F74608" w14:paraId="62A2D9E7" w14:textId="77777777" w:rsidTr="00CC4540">
        <w:trPr>
          <w:tblHeader/>
        </w:trPr>
        <w:tc>
          <w:tcPr>
            <w:tcW w:w="2570" w:type="dxa"/>
          </w:tcPr>
          <w:p w14:paraId="4DD524C8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F0EE38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  <w:p w14:paraId="29EF7A7D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..)</w:t>
            </w:r>
          </w:p>
        </w:tc>
        <w:tc>
          <w:tcPr>
            <w:tcW w:w="1417" w:type="dxa"/>
          </w:tcPr>
          <w:p w14:paraId="633AE453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  <w:p w14:paraId="655638F7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1418" w:type="dxa"/>
          </w:tcPr>
          <w:p w14:paraId="37D43C64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  <w:p w14:paraId="641D87F1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2268" w:type="dxa"/>
          </w:tcPr>
          <w:p w14:paraId="5BF50A8E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ka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ju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tanya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tang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sta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da no. 8</w:t>
            </w:r>
          </w:p>
        </w:tc>
      </w:tr>
      <w:tr w:rsidR="00441616" w:rsidRPr="00F74608" w14:paraId="2C75BC19" w14:textId="77777777" w:rsidTr="00CC4540">
        <w:trPr>
          <w:trHeight w:val="15"/>
        </w:trPr>
        <w:tc>
          <w:tcPr>
            <w:tcW w:w="2570" w:type="dxa"/>
          </w:tcPr>
          <w:p w14:paraId="1C8E5779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cak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da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</w:p>
        </w:tc>
        <w:tc>
          <w:tcPr>
            <w:tcW w:w="1418" w:type="dxa"/>
          </w:tcPr>
          <w:p w14:paraId="1BBE8DA8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4D318E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731863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E7B54ED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0EF074BA" w14:textId="77777777" w:rsidTr="00CC4540">
        <w:tc>
          <w:tcPr>
            <w:tcW w:w="2570" w:type="dxa"/>
          </w:tcPr>
          <w:p w14:paraId="3BBDE72B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am</w:t>
            </w:r>
            <w:proofErr w:type="spellEnd"/>
          </w:p>
        </w:tc>
        <w:tc>
          <w:tcPr>
            <w:tcW w:w="1418" w:type="dxa"/>
          </w:tcPr>
          <w:p w14:paraId="7F5A3F86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43EEE4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307A5D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7D3444F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00311B17" w14:textId="77777777" w:rsidTr="00CC4540">
        <w:tc>
          <w:tcPr>
            <w:tcW w:w="2570" w:type="dxa"/>
          </w:tcPr>
          <w:p w14:paraId="39BAB7DF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na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dak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ata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418" w:type="dxa"/>
          </w:tcPr>
          <w:p w14:paraId="4B2CB79C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8CAE19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FFA110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1D2D48E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100221B6" w14:textId="77777777" w:rsidTr="00CC4540">
        <w:tc>
          <w:tcPr>
            <w:tcW w:w="2570" w:type="dxa"/>
          </w:tcPr>
          <w:p w14:paraId="76E8EA1D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ka </w:t>
            </w:r>
          </w:p>
        </w:tc>
        <w:tc>
          <w:tcPr>
            <w:tcW w:w="1418" w:type="dxa"/>
          </w:tcPr>
          <w:p w14:paraId="606A538B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13F135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1965CF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B636AB9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2D0FB086" w14:textId="77777777" w:rsidTr="00CC4540">
        <w:tc>
          <w:tcPr>
            <w:tcW w:w="2570" w:type="dxa"/>
          </w:tcPr>
          <w:p w14:paraId="3CD4092D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ubah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na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</w:p>
        </w:tc>
        <w:tc>
          <w:tcPr>
            <w:tcW w:w="1418" w:type="dxa"/>
          </w:tcPr>
          <w:p w14:paraId="2D70D6D2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EDF71A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02D7EDB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C686C4D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42560601" w14:textId="77777777" w:rsidTr="00CC4540">
        <w:tc>
          <w:tcPr>
            <w:tcW w:w="2570" w:type="dxa"/>
          </w:tcPr>
          <w:p w14:paraId="4DF3C365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darah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</w:tcPr>
          <w:p w14:paraId="1B9BD4CF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3FB7E1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7E12CC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EA3F0B5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795F1904" w14:textId="77777777" w:rsidTr="00CC4540">
        <w:tc>
          <w:tcPr>
            <w:tcW w:w="2570" w:type="dxa"/>
          </w:tcPr>
          <w:p w14:paraId="79311B51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ring</w:t>
            </w:r>
            <w:proofErr w:type="spellEnd"/>
          </w:p>
        </w:tc>
        <w:tc>
          <w:tcPr>
            <w:tcW w:w="1418" w:type="dxa"/>
          </w:tcPr>
          <w:p w14:paraId="6BF1F326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09FB68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FE8F55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1CDA5D0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3449AA17" w14:textId="77777777" w:rsidTr="00CC4540">
        <w:tc>
          <w:tcPr>
            <w:tcW w:w="2570" w:type="dxa"/>
          </w:tcPr>
          <w:p w14:paraId="504FA36A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jol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</w:tcPr>
          <w:p w14:paraId="1A3D082E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6F8B0D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36505B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AB59CB5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1E64BD5C" w14:textId="77777777" w:rsidTr="00CC4540">
        <w:tc>
          <w:tcPr>
            <w:tcW w:w="2570" w:type="dxa"/>
          </w:tcPr>
          <w:p w14:paraId="090F0222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i rasa</w:t>
            </w:r>
          </w:p>
        </w:tc>
        <w:tc>
          <w:tcPr>
            <w:tcW w:w="1418" w:type="dxa"/>
          </w:tcPr>
          <w:p w14:paraId="1FD19AA9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72703BC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C721EF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86D911B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27AA1526" w14:textId="77777777" w:rsidTr="00CC4540">
        <w:tc>
          <w:tcPr>
            <w:tcW w:w="2570" w:type="dxa"/>
          </w:tcPr>
          <w:p w14:paraId="19C13257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yeri</w:t>
            </w:r>
          </w:p>
        </w:tc>
        <w:tc>
          <w:tcPr>
            <w:tcW w:w="1418" w:type="dxa"/>
          </w:tcPr>
          <w:p w14:paraId="23B4E4C3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DB8C64F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9CAAC0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94F70DF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479453D9" w14:textId="77777777" w:rsidTr="00CC4540">
        <w:tc>
          <w:tcPr>
            <w:tcW w:w="2570" w:type="dxa"/>
          </w:tcPr>
          <w:p w14:paraId="42FA0921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l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418" w:type="dxa"/>
          </w:tcPr>
          <w:p w14:paraId="0D3D04EB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F25B3F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A382B7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FDA5FA7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41616" w:rsidRPr="00F74608" w14:paraId="08C37FAA" w14:textId="77777777" w:rsidTr="00CC4540">
        <w:tc>
          <w:tcPr>
            <w:tcW w:w="2570" w:type="dxa"/>
          </w:tcPr>
          <w:p w14:paraId="20617EEE" w14:textId="77777777" w:rsidR="00441616" w:rsidRPr="00F74608" w:rsidRDefault="00441616" w:rsidP="0044161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7" w:hanging="4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innya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..........</w:t>
            </w:r>
          </w:p>
        </w:tc>
        <w:tc>
          <w:tcPr>
            <w:tcW w:w="1418" w:type="dxa"/>
          </w:tcPr>
          <w:p w14:paraId="574F34CB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A942C4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7305B6" w14:textId="77777777" w:rsidR="00441616" w:rsidRPr="00F74608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3AEECEA" w14:textId="77777777" w:rsidR="00441616" w:rsidRPr="00F74608" w:rsidRDefault="00441616" w:rsidP="00441616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F054824" w14:textId="77777777" w:rsidR="00441616" w:rsidRPr="00B52BA4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AD6D70" w14:textId="77777777" w:rsidR="00441616" w:rsidRPr="00B52BA4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k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h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ebab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ng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d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?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olong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!</w:t>
      </w:r>
    </w:p>
    <w:tbl>
      <w:tblPr>
        <w:tblW w:w="9091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1"/>
        <w:gridCol w:w="1843"/>
        <w:gridCol w:w="1843"/>
        <w:gridCol w:w="1842"/>
        <w:gridCol w:w="2552"/>
      </w:tblGrid>
      <w:tr w:rsidR="00441616" w:rsidRPr="004774C6" w14:paraId="4EF09AEF" w14:textId="77777777" w:rsidTr="00CC4540">
        <w:trPr>
          <w:tblHeader/>
        </w:trPr>
        <w:tc>
          <w:tcPr>
            <w:tcW w:w="1011" w:type="dxa"/>
          </w:tcPr>
          <w:p w14:paraId="504C2BCA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538D6E0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  <w:p w14:paraId="409817D5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..)</w:t>
            </w:r>
          </w:p>
        </w:tc>
        <w:tc>
          <w:tcPr>
            <w:tcW w:w="1843" w:type="dxa"/>
          </w:tcPr>
          <w:p w14:paraId="25D712A8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  <w:p w14:paraId="46F38D6C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1842" w:type="dxa"/>
          </w:tcPr>
          <w:p w14:paraId="088552A3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  <w:p w14:paraId="7DBFE7FD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2552" w:type="dxa"/>
          </w:tcPr>
          <w:p w14:paraId="4633DEA1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ka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jut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tanyaan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tang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sta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da no. 8</w:t>
            </w:r>
          </w:p>
        </w:tc>
      </w:tr>
      <w:tr w:rsidR="00441616" w:rsidRPr="004774C6" w14:paraId="28036DD9" w14:textId="77777777" w:rsidTr="00CC4540">
        <w:tc>
          <w:tcPr>
            <w:tcW w:w="1011" w:type="dxa"/>
          </w:tcPr>
          <w:p w14:paraId="7F74917F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ebab</w:t>
            </w:r>
            <w:proofErr w:type="spellEnd"/>
          </w:p>
        </w:tc>
        <w:tc>
          <w:tcPr>
            <w:tcW w:w="1843" w:type="dxa"/>
          </w:tcPr>
          <w:p w14:paraId="35FEAAB3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</w:p>
          <w:p w14:paraId="05E76EB8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8" w:hanging="284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8F4C95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8" w:hanging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79AB67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</w:p>
          <w:p w14:paraId="04B13589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08" w:hanging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D5F7534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9" w:hanging="27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</w:p>
        </w:tc>
        <w:tc>
          <w:tcPr>
            <w:tcW w:w="2552" w:type="dxa"/>
          </w:tcPr>
          <w:p w14:paraId="72201AB6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7" w:hanging="31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</w:p>
          <w:p w14:paraId="54ADBB9E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17" w:hanging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1616" w:rsidRPr="004774C6" w14:paraId="14D812E8" w14:textId="77777777" w:rsidTr="00CC4540">
        <w:tc>
          <w:tcPr>
            <w:tcW w:w="1011" w:type="dxa"/>
          </w:tcPr>
          <w:p w14:paraId="2699E252" w14:textId="77777777" w:rsidR="00441616" w:rsidRPr="004774C6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8C1803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dak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hu</w:t>
            </w:r>
            <w:proofErr w:type="spellEnd"/>
          </w:p>
        </w:tc>
        <w:tc>
          <w:tcPr>
            <w:tcW w:w="1843" w:type="dxa"/>
          </w:tcPr>
          <w:p w14:paraId="31821C15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08" w:hanging="2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dak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hu</w:t>
            </w:r>
            <w:proofErr w:type="spellEnd"/>
          </w:p>
        </w:tc>
        <w:tc>
          <w:tcPr>
            <w:tcW w:w="1842" w:type="dxa"/>
          </w:tcPr>
          <w:p w14:paraId="677C282B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79" w:hanging="27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dak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hu</w:t>
            </w:r>
            <w:proofErr w:type="spellEnd"/>
          </w:p>
        </w:tc>
        <w:tc>
          <w:tcPr>
            <w:tcW w:w="2552" w:type="dxa"/>
          </w:tcPr>
          <w:p w14:paraId="211DF1F5" w14:textId="77777777" w:rsidR="00441616" w:rsidRPr="004774C6" w:rsidRDefault="00441616" w:rsidP="00441616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17" w:hanging="31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dak</w:t>
            </w:r>
            <w:proofErr w:type="spellEnd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774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hu</w:t>
            </w:r>
            <w:proofErr w:type="spellEnd"/>
          </w:p>
        </w:tc>
      </w:tr>
    </w:tbl>
    <w:p w14:paraId="405A0C06" w14:textId="77777777" w:rsidR="00441616" w:rsidRPr="00B52BA4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98C0F6E" w14:textId="77777777" w:rsidR="00441616" w:rsidRPr="00B52BA4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6D38D336" w14:textId="77777777" w:rsidR="00441616" w:rsidRPr="00B52BA4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sz w:val="20"/>
          <w:szCs w:val="20"/>
        </w:rPr>
        <w:t>Tinda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ap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yang Anda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laku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untuk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ncega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? ((Beri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nd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√ 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centang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) pa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ng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!)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is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lebi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satu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tbl>
      <w:tblPr>
        <w:tblW w:w="9374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70"/>
        <w:gridCol w:w="1418"/>
        <w:gridCol w:w="1417"/>
        <w:gridCol w:w="1418"/>
        <w:gridCol w:w="2551"/>
      </w:tblGrid>
      <w:tr w:rsidR="00441616" w:rsidRPr="00B52BA4" w14:paraId="5D08E2C8" w14:textId="77777777" w:rsidTr="00CC4540">
        <w:trPr>
          <w:tblHeader/>
        </w:trPr>
        <w:tc>
          <w:tcPr>
            <w:tcW w:w="2570" w:type="dxa"/>
          </w:tcPr>
          <w:p w14:paraId="380BC02B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D80DB5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  <w:p w14:paraId="3C92BBA9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..)</w:t>
            </w:r>
          </w:p>
        </w:tc>
        <w:tc>
          <w:tcPr>
            <w:tcW w:w="1417" w:type="dxa"/>
          </w:tcPr>
          <w:p w14:paraId="6436133E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  <w:p w14:paraId="098D0AFE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1418" w:type="dxa"/>
          </w:tcPr>
          <w:p w14:paraId="02EB611C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  <w:p w14:paraId="1AF91071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2551" w:type="dxa"/>
          </w:tcPr>
          <w:p w14:paraId="5FF88B67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k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jut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tanyaan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tang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st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da no. 8</w:t>
            </w:r>
          </w:p>
        </w:tc>
      </w:tr>
      <w:tr w:rsidR="00441616" w:rsidRPr="00B52BA4" w14:paraId="395FED5F" w14:textId="77777777" w:rsidTr="00CC4540">
        <w:tc>
          <w:tcPr>
            <w:tcW w:w="2570" w:type="dxa"/>
          </w:tcPr>
          <w:p w14:paraId="38F0EFDE" w14:textId="77777777" w:rsidR="00441616" w:rsidRPr="00B52BA4" w:rsidRDefault="00441616" w:rsidP="0044161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35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Mencegah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kontak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nderita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nyakit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kulit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menular</w:t>
            </w:r>
            <w:proofErr w:type="spellEnd"/>
          </w:p>
        </w:tc>
        <w:tc>
          <w:tcPr>
            <w:tcW w:w="1418" w:type="dxa"/>
          </w:tcPr>
          <w:p w14:paraId="0E2EEFFE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B99CAB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BC2B35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DD256FC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1616" w:rsidRPr="00B52BA4" w14:paraId="32B94CE4" w14:textId="77777777" w:rsidTr="00CC4540">
        <w:tc>
          <w:tcPr>
            <w:tcW w:w="2570" w:type="dxa"/>
          </w:tcPr>
          <w:p w14:paraId="302217AD" w14:textId="77777777" w:rsidR="00441616" w:rsidRPr="00B52BA4" w:rsidRDefault="00441616" w:rsidP="0044161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Menggunakan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lindung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untuk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meminimalisir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aparan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sinar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matahari</w:t>
            </w:r>
            <w:proofErr w:type="spellEnd"/>
          </w:p>
        </w:tc>
        <w:tc>
          <w:tcPr>
            <w:tcW w:w="1418" w:type="dxa"/>
          </w:tcPr>
          <w:p w14:paraId="26F30A3C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DC7716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D17849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7005493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1616" w:rsidRPr="00B52BA4" w14:paraId="020E591B" w14:textId="77777777" w:rsidTr="00CC4540">
        <w:tc>
          <w:tcPr>
            <w:tcW w:w="2570" w:type="dxa"/>
          </w:tcPr>
          <w:p w14:paraId="09C7973B" w14:textId="77777777" w:rsidR="00441616" w:rsidRPr="00B52BA4" w:rsidRDefault="00441616" w:rsidP="0044161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Menjaga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kebersihan</w:t>
            </w:r>
            <w:proofErr w:type="spellEnd"/>
          </w:p>
        </w:tc>
        <w:tc>
          <w:tcPr>
            <w:tcW w:w="1418" w:type="dxa"/>
          </w:tcPr>
          <w:p w14:paraId="49016216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1CD3E9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FA7D64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DA946D0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1616" w:rsidRPr="00B52BA4" w14:paraId="5BE0058A" w14:textId="77777777" w:rsidTr="00CC4540">
        <w:tc>
          <w:tcPr>
            <w:tcW w:w="2570" w:type="dxa"/>
          </w:tcPr>
          <w:p w14:paraId="7B7D157B" w14:textId="77777777" w:rsidR="00441616" w:rsidRPr="00B52BA4" w:rsidRDefault="00441616" w:rsidP="00441616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nny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butkan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.....................................</w:t>
            </w:r>
          </w:p>
        </w:tc>
        <w:tc>
          <w:tcPr>
            <w:tcW w:w="1418" w:type="dxa"/>
          </w:tcPr>
          <w:p w14:paraId="08AE0421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E11486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DD0470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1001986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41737F" w14:textId="77777777" w:rsidR="00441616" w:rsidRPr="00B52BA4" w:rsidRDefault="00441616" w:rsidP="0044161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5F8AC59" w14:textId="77777777" w:rsidR="00441616" w:rsidRPr="00B52BA4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 w:right="-612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sz w:val="20"/>
          <w:szCs w:val="20"/>
        </w:rPr>
        <w:t>Ap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yang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apa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ilaku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seseorang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untuk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nyembuh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iri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? ((Beri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nd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√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52BA4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centang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) pa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ng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!)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is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lebi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satu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tbl>
      <w:tblPr>
        <w:tblW w:w="9374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87"/>
        <w:gridCol w:w="1559"/>
        <w:gridCol w:w="1418"/>
        <w:gridCol w:w="1559"/>
        <w:gridCol w:w="2551"/>
      </w:tblGrid>
      <w:tr w:rsidR="00441616" w:rsidRPr="00B52BA4" w14:paraId="1450F23C" w14:textId="77777777" w:rsidTr="00CC4540">
        <w:tc>
          <w:tcPr>
            <w:tcW w:w="2287" w:type="dxa"/>
          </w:tcPr>
          <w:p w14:paraId="1FF8AAAD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B8683F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  <w:p w14:paraId="3A83F19C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..)</w:t>
            </w:r>
          </w:p>
        </w:tc>
        <w:tc>
          <w:tcPr>
            <w:tcW w:w="1418" w:type="dxa"/>
          </w:tcPr>
          <w:p w14:paraId="72D8B467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  <w:p w14:paraId="7E8DBF3C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1559" w:type="dxa"/>
          </w:tcPr>
          <w:p w14:paraId="1EEE6FB0" w14:textId="77777777" w:rsidR="00441616" w:rsidRPr="00F74608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yak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lit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  <w:p w14:paraId="3C3F7566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butkan</w:t>
            </w:r>
            <w:proofErr w:type="spellEnd"/>
            <w:r w:rsidRPr="00F74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.......)</w:t>
            </w:r>
          </w:p>
        </w:tc>
        <w:tc>
          <w:tcPr>
            <w:tcW w:w="2551" w:type="dxa"/>
          </w:tcPr>
          <w:p w14:paraId="6987A850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k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jut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tanyaan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tang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st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da no. 8</w:t>
            </w:r>
          </w:p>
        </w:tc>
      </w:tr>
      <w:tr w:rsidR="00441616" w:rsidRPr="00B52BA4" w14:paraId="7E908FA8" w14:textId="77777777" w:rsidTr="00CC4540">
        <w:tc>
          <w:tcPr>
            <w:tcW w:w="2287" w:type="dxa"/>
          </w:tcPr>
          <w:p w14:paraId="0069B43A" w14:textId="77777777" w:rsidR="00441616" w:rsidRPr="00B52BA4" w:rsidRDefault="00441616" w:rsidP="0044161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Periksa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ke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dokter</w:t>
            </w:r>
            <w:proofErr w:type="spellEnd"/>
          </w:p>
        </w:tc>
        <w:tc>
          <w:tcPr>
            <w:tcW w:w="1559" w:type="dxa"/>
          </w:tcPr>
          <w:p w14:paraId="7233D309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33E26D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8255DF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12549E4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616" w:rsidRPr="00B52BA4" w14:paraId="21ECF8D3" w14:textId="77777777" w:rsidTr="00CC4540">
        <w:tc>
          <w:tcPr>
            <w:tcW w:w="2287" w:type="dxa"/>
          </w:tcPr>
          <w:p w14:paraId="0AE42C73" w14:textId="77777777" w:rsidR="00441616" w:rsidRPr="00B52BA4" w:rsidRDefault="00441616" w:rsidP="0044161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Diobati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sendiri</w:t>
            </w:r>
            <w:proofErr w:type="spellEnd"/>
          </w:p>
        </w:tc>
        <w:tc>
          <w:tcPr>
            <w:tcW w:w="1559" w:type="dxa"/>
          </w:tcPr>
          <w:p w14:paraId="6E89FA89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5D53E7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68A1C2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21244F9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616" w:rsidRPr="00B52BA4" w14:paraId="30C03459" w14:textId="77777777" w:rsidTr="00CC4540">
        <w:tc>
          <w:tcPr>
            <w:tcW w:w="2287" w:type="dxa"/>
          </w:tcPr>
          <w:p w14:paraId="1B126D81" w14:textId="77777777" w:rsidR="00441616" w:rsidRPr="00B52BA4" w:rsidRDefault="00441616" w:rsidP="0044161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gi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gobatan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disional</w:t>
            </w:r>
            <w:proofErr w:type="spellEnd"/>
          </w:p>
        </w:tc>
        <w:tc>
          <w:tcPr>
            <w:tcW w:w="1559" w:type="dxa"/>
          </w:tcPr>
          <w:p w14:paraId="2CFF9FD8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A3DADD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102F5E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9F6163F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616" w:rsidRPr="00B52BA4" w14:paraId="64471865" w14:textId="77777777" w:rsidTr="00CC4540">
        <w:tc>
          <w:tcPr>
            <w:tcW w:w="2287" w:type="dxa"/>
          </w:tcPr>
          <w:p w14:paraId="58A4FC6B" w14:textId="77777777" w:rsidR="00441616" w:rsidRPr="00B52BA4" w:rsidRDefault="00441616" w:rsidP="0044161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Dibersihkan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air</w:t>
            </w:r>
          </w:p>
        </w:tc>
        <w:tc>
          <w:tcPr>
            <w:tcW w:w="1559" w:type="dxa"/>
          </w:tcPr>
          <w:p w14:paraId="4C7476A7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F8C015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EDB02F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08CCAA5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616" w:rsidRPr="00B52BA4" w14:paraId="1734930C" w14:textId="77777777" w:rsidTr="00CC4540">
        <w:tc>
          <w:tcPr>
            <w:tcW w:w="2287" w:type="dxa"/>
          </w:tcPr>
          <w:p w14:paraId="167FCFA8" w14:textId="77777777" w:rsidR="00441616" w:rsidRPr="00B52BA4" w:rsidRDefault="00441616" w:rsidP="0044161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Ditunggu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hingga</w:t>
            </w:r>
            <w:proofErr w:type="spellEnd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sz w:val="20"/>
                <w:szCs w:val="20"/>
              </w:rPr>
              <w:t>sembuh</w:t>
            </w:r>
            <w:proofErr w:type="spellEnd"/>
          </w:p>
        </w:tc>
        <w:tc>
          <w:tcPr>
            <w:tcW w:w="1559" w:type="dxa"/>
          </w:tcPr>
          <w:p w14:paraId="404E2843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6B7014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B76BA8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4A9F54E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616" w:rsidRPr="00B52BA4" w14:paraId="46ED16DC" w14:textId="77777777" w:rsidTr="00CC4540">
        <w:tc>
          <w:tcPr>
            <w:tcW w:w="2287" w:type="dxa"/>
          </w:tcPr>
          <w:p w14:paraId="56F9E170" w14:textId="77777777" w:rsidR="00441616" w:rsidRPr="00B52BA4" w:rsidRDefault="00441616" w:rsidP="0044161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ak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kukan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pun</w:t>
            </w:r>
            <w:proofErr w:type="spellEnd"/>
          </w:p>
        </w:tc>
        <w:tc>
          <w:tcPr>
            <w:tcW w:w="1559" w:type="dxa"/>
          </w:tcPr>
          <w:p w14:paraId="4B4A7ABA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5300C6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515F2F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6BD4AD8" w14:textId="77777777" w:rsidR="00441616" w:rsidRPr="00B52BA4" w:rsidRDefault="00441616" w:rsidP="0044161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616" w:rsidRPr="00B52BA4" w14:paraId="1C3816A4" w14:textId="77777777" w:rsidTr="00CC4540">
        <w:tc>
          <w:tcPr>
            <w:tcW w:w="2287" w:type="dxa"/>
          </w:tcPr>
          <w:p w14:paraId="1092E053" w14:textId="77777777" w:rsidR="00441616" w:rsidRPr="00B52BA4" w:rsidRDefault="00441616" w:rsidP="00441616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5" w:hanging="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nnya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butkan</w:t>
            </w:r>
            <w:proofErr w:type="spellEnd"/>
            <w:r w:rsidRPr="00B52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..................................</w:t>
            </w:r>
          </w:p>
        </w:tc>
        <w:tc>
          <w:tcPr>
            <w:tcW w:w="1559" w:type="dxa"/>
          </w:tcPr>
          <w:p w14:paraId="6DB480EE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C30DD1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F5DF5F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4870E30" w14:textId="77777777" w:rsidR="00441616" w:rsidRPr="00B52BA4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EC944D5" w14:textId="77777777" w:rsidR="00441616" w:rsidRPr="00B52BA4" w:rsidRDefault="00441616" w:rsidP="004416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k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n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dengar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entang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st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14:paraId="7A625C24" w14:textId="77777777" w:rsidR="00441616" w:rsidRPr="00B52BA4" w:rsidRDefault="00441616" w:rsidP="00441616">
      <w:pPr>
        <w:pStyle w:val="ListParagraph"/>
        <w:numPr>
          <w:ilvl w:val="3"/>
          <w:numId w:val="14"/>
        </w:numPr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lanju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agi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erikutnya</w:t>
      </w:r>
      <w:proofErr w:type="spellEnd"/>
    </w:p>
    <w:p w14:paraId="2A75DD32" w14:textId="77777777" w:rsidR="00441616" w:rsidRPr="00221009" w:rsidRDefault="00441616" w:rsidP="00441616">
      <w:pPr>
        <w:pStyle w:val="ListParagraph"/>
        <w:numPr>
          <w:ilvl w:val="3"/>
          <w:numId w:val="14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2. </w:t>
      </w:r>
      <w:proofErr w:type="spellStart"/>
      <w:r w:rsidRPr="00B8191A">
        <w:rPr>
          <w:rFonts w:ascii="Times New Roman" w:hAnsi="Times New Roman" w:cs="Times New Roman"/>
          <w:color w:val="000000"/>
          <w:sz w:val="20"/>
          <w:szCs w:val="20"/>
        </w:rPr>
        <w:t>Ya</w:t>
      </w:r>
      <w:proofErr w:type="spellEnd"/>
      <w:r w:rsidRPr="00B8191A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8191A">
        <w:rPr>
          <w:rFonts w:ascii="Times New Roman" w:hAnsi="Times New Roman" w:cs="Times New Roman"/>
          <w:color w:val="000000"/>
          <w:sz w:val="20"/>
          <w:szCs w:val="20"/>
        </w:rPr>
        <w:t>kembali</w:t>
      </w:r>
      <w:proofErr w:type="spellEnd"/>
      <w:r w:rsidRPr="00B8191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8191A">
        <w:rPr>
          <w:rFonts w:ascii="Times New Roman" w:hAnsi="Times New Roman" w:cs="Times New Roman"/>
          <w:color w:val="000000"/>
          <w:sz w:val="20"/>
          <w:szCs w:val="20"/>
        </w:rPr>
        <w:t>ke</w:t>
      </w:r>
      <w:proofErr w:type="spellEnd"/>
      <w:r w:rsidRPr="00B8191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8191A">
        <w:rPr>
          <w:rFonts w:ascii="Times New Roman" w:hAnsi="Times New Roman" w:cs="Times New Roman"/>
          <w:color w:val="000000"/>
          <w:sz w:val="20"/>
          <w:szCs w:val="20"/>
        </w:rPr>
        <w:t>pertanyaan</w:t>
      </w:r>
      <w:proofErr w:type="spellEnd"/>
      <w:r w:rsidRPr="00B8191A">
        <w:rPr>
          <w:rFonts w:ascii="Times New Roman" w:hAnsi="Times New Roman" w:cs="Times New Roman"/>
          <w:color w:val="000000"/>
          <w:sz w:val="20"/>
          <w:szCs w:val="20"/>
        </w:rPr>
        <w:t xml:space="preserve"> no. 4, 5, 6 dan 7 </w:t>
      </w:r>
      <w:proofErr w:type="spellStart"/>
      <w:r w:rsidRPr="00B8191A">
        <w:rPr>
          <w:rFonts w:ascii="Times New Roman" w:hAnsi="Times New Roman" w:cs="Times New Roman"/>
          <w:color w:val="000000"/>
          <w:sz w:val="20"/>
          <w:szCs w:val="20"/>
        </w:rPr>
        <w:t>tentang</w:t>
      </w:r>
      <w:proofErr w:type="spellEnd"/>
      <w:r w:rsidRPr="00B8191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8191A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8191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8191A">
        <w:rPr>
          <w:rFonts w:ascii="Times New Roman" w:hAnsi="Times New Roman" w:cs="Times New Roman"/>
          <w:color w:val="000000"/>
          <w:sz w:val="20"/>
          <w:szCs w:val="20"/>
        </w:rPr>
        <w:t>kusta</w:t>
      </w:r>
      <w:proofErr w:type="spellEnd"/>
    </w:p>
    <w:p w14:paraId="06B3946B" w14:textId="77777777" w:rsidR="00441616" w:rsidRPr="00B52BA4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72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9379" w:type="dxa"/>
        <w:tblInd w:w="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79"/>
      </w:tblGrid>
      <w:tr w:rsidR="00441616" w:rsidRPr="00B52BA4" w14:paraId="7D453606" w14:textId="77777777" w:rsidTr="00CC4540">
        <w:tc>
          <w:tcPr>
            <w:tcW w:w="9379" w:type="dxa"/>
            <w:tcBorders>
              <w:left w:val="nil"/>
              <w:right w:val="nil"/>
            </w:tcBorders>
          </w:tcPr>
          <w:p w14:paraId="32518AC3" w14:textId="77777777" w:rsidR="00441616" w:rsidRPr="00221009" w:rsidRDefault="00441616" w:rsidP="00CC45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aya</w:t>
            </w:r>
            <w:proofErr w:type="spellEnd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meriksaan</w:t>
            </w:r>
            <w:proofErr w:type="spellEnd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lit</w:t>
            </w:r>
            <w:proofErr w:type="spellEnd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an </w:t>
            </w:r>
            <w:proofErr w:type="spellStart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ncegahan</w:t>
            </w:r>
            <w:proofErr w:type="spellEnd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nyakit</w:t>
            </w:r>
            <w:proofErr w:type="spellEnd"/>
          </w:p>
        </w:tc>
      </w:tr>
    </w:tbl>
    <w:p w14:paraId="6336868E" w14:textId="77777777" w:rsidR="00441616" w:rsidRPr="00221009" w:rsidRDefault="00441616" w:rsidP="00441616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Apakah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pernah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memeriksa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kemungkinan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adanya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tanda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pada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tubuh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Anda,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misalnya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ketika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berpakaian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14:paraId="3DD4D186" w14:textId="77777777" w:rsidR="00441616" w:rsidRPr="00221009" w:rsidRDefault="00441616" w:rsidP="00441616">
      <w:pPr>
        <w:pStyle w:val="ListParagraph"/>
        <w:numPr>
          <w:ilvl w:val="3"/>
          <w:numId w:val="15"/>
        </w:numPr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Ya</w:t>
      </w:r>
      <w:proofErr w:type="spellEnd"/>
      <w:r w:rsidRPr="00221009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221009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14:paraId="2876D6A6" w14:textId="77777777" w:rsidR="00441616" w:rsidRPr="00253FF9" w:rsidRDefault="00441616" w:rsidP="00441616">
      <w:pPr>
        <w:pStyle w:val="ListParagraph"/>
        <w:numPr>
          <w:ilvl w:val="3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2. </w:t>
      </w:r>
      <w:proofErr w:type="spellStart"/>
      <w:r w:rsidRPr="00221009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</w:p>
    <w:p w14:paraId="72157764" w14:textId="77777777" w:rsidR="00441616" w:rsidRPr="00221009" w:rsidRDefault="00441616" w:rsidP="00441616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="Times New Roman" w:hAnsi="Times New Roman" w:cs="Times New Roman"/>
          <w:sz w:val="20"/>
          <w:szCs w:val="20"/>
        </w:rPr>
      </w:pPr>
    </w:p>
    <w:p w14:paraId="3C923668" w14:textId="77777777" w:rsidR="00441616" w:rsidRDefault="00441616" w:rsidP="00441616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53FF9">
        <w:rPr>
          <w:rFonts w:ascii="Times New Roman" w:hAnsi="Times New Roman" w:cs="Times New Roman"/>
          <w:sz w:val="20"/>
          <w:szCs w:val="20"/>
        </w:rPr>
        <w:t>Jika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ya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seberapa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sering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Anda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memeriksanya</w:t>
      </w:r>
      <w:proofErr w:type="spellEnd"/>
      <w:r w:rsidRPr="00253FF9">
        <w:rPr>
          <w:rFonts w:ascii="Times New Roman" w:hAnsi="Times New Roman" w:cs="Times New Roman"/>
          <w:color w:val="000000"/>
          <w:sz w:val="20"/>
          <w:szCs w:val="20"/>
        </w:rPr>
        <w:t xml:space="preserve">? </w:t>
      </w:r>
      <w:r w:rsidRPr="00253FF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bisa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pilih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lebih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dari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satu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3FF9">
        <w:rPr>
          <w:rFonts w:ascii="Times New Roman" w:hAnsi="Times New Roman" w:cs="Times New Roman"/>
          <w:sz w:val="20"/>
          <w:szCs w:val="20"/>
        </w:rPr>
        <w:t>jawaban</w:t>
      </w:r>
      <w:proofErr w:type="spellEnd"/>
      <w:r w:rsidRPr="00253FF9">
        <w:rPr>
          <w:rFonts w:ascii="Times New Roman" w:hAnsi="Times New Roman" w:cs="Times New Roman"/>
          <w:sz w:val="20"/>
          <w:szCs w:val="20"/>
        </w:rPr>
        <w:t>)</w:t>
      </w:r>
    </w:p>
    <w:p w14:paraId="503E1004" w14:textId="77777777" w:rsidR="00441616" w:rsidRPr="00B52BA4" w:rsidRDefault="00441616" w:rsidP="00441616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car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eratur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t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mandi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ercermi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erpakaian</w:t>
      </w:r>
      <w:proofErr w:type="spellEnd"/>
    </w:p>
    <w:p w14:paraId="77F95A4B" w14:textId="77777777" w:rsidR="00441616" w:rsidRPr="00B52BA4" w:rsidRDefault="00441616" w:rsidP="00441616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Hany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etik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say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tiba-tib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rasa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gejalany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seperti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gatal</w:t>
      </w:r>
      <w:proofErr w:type="spellEnd"/>
    </w:p>
    <w:p w14:paraId="3409DE37" w14:textId="77777777" w:rsidR="00441616" w:rsidRPr="00B52BA4" w:rsidRDefault="00441616" w:rsidP="00441616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3. Setelah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liha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nggot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luarg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orang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kitar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geluh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</w:p>
    <w:p w14:paraId="799EBE44" w14:textId="77777777" w:rsidR="00441616" w:rsidRPr="00B52BA4" w:rsidRDefault="00441616" w:rsidP="00441616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4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t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iber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h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orang lain</w:t>
      </w:r>
    </w:p>
    <w:p w14:paraId="59F6322F" w14:textId="77777777" w:rsidR="00441616" w:rsidRPr="00253FF9" w:rsidRDefault="00441616" w:rsidP="00441616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Lainn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……………</w:t>
      </w:r>
    </w:p>
    <w:p w14:paraId="54F01C1A" w14:textId="77777777" w:rsidR="00441616" w:rsidRPr="00253FF9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63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2417E101" wp14:editId="431FB70F">
                <wp:extent cx="5562600" cy="400050"/>
                <wp:effectExtent l="0" t="0" r="19050" b="19050"/>
                <wp:docPr id="8282971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639B4A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" fillcolor="white [3201]" strokecolor="black [3200]" strokeweight=".25pt">
                <w10:anchorlock/>
              </v:rect>
            </w:pict>
          </mc:Fallback>
        </mc:AlternateContent>
      </w:r>
    </w:p>
    <w:p w14:paraId="1A72E1EC" w14:textId="77777777" w:rsidR="00441616" w:rsidRPr="00B52BA4" w:rsidRDefault="00441616" w:rsidP="004416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51D15B" w14:textId="77777777" w:rsidR="00441616" w:rsidRDefault="00441616" w:rsidP="004416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k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lindung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ir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isaln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eng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bu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esinfekt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ng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(hand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nitizier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)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rim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ti UV (sunscreen)?</w:t>
      </w:r>
    </w:p>
    <w:p w14:paraId="11D979DC" w14:textId="77777777" w:rsidR="00441616" w:rsidRPr="00B52BA4" w:rsidRDefault="00441616" w:rsidP="00441616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tiap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a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ring</w:t>
      </w:r>
      <w:proofErr w:type="spellEnd"/>
    </w:p>
    <w:p w14:paraId="5F24B2AE" w14:textId="77777777" w:rsidR="00441616" w:rsidRPr="00B52BA4" w:rsidRDefault="00441616" w:rsidP="00441616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2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adang-kadang</w:t>
      </w:r>
      <w:proofErr w:type="spellEnd"/>
    </w:p>
    <w:p w14:paraId="1DE79B2C" w14:textId="77777777" w:rsidR="00441616" w:rsidRDefault="00441616" w:rsidP="00441616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3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nah</w:t>
      </w:r>
      <w:proofErr w:type="spellEnd"/>
    </w:p>
    <w:p w14:paraId="5938B848" w14:textId="77777777" w:rsidR="00441616" w:rsidRPr="00B52BA4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0027F11" w14:textId="77777777" w:rsidR="00441616" w:rsidRPr="00B52BA4" w:rsidRDefault="00441616" w:rsidP="004416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bookmarkStart w:id="1" w:name="_heading=h.gjdgxs" w:colFirst="0" w:colLast="0"/>
      <w:bookmarkEnd w:id="1"/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“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n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”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“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adang-kadang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”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las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? (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bis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lebi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satu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2AD19202" w14:textId="77777777" w:rsidR="00441616" w:rsidRPr="00B52BA4" w:rsidRDefault="00441616" w:rsidP="00441616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ras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nyaman</w:t>
      </w:r>
      <w:proofErr w:type="spellEnd"/>
    </w:p>
    <w:p w14:paraId="44DB20AE" w14:textId="77777777" w:rsidR="00441616" w:rsidRPr="00B52BA4" w:rsidRDefault="00441616" w:rsidP="00441616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2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ras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l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258197C4" w14:textId="77777777" w:rsidR="00441616" w:rsidRDefault="00441616" w:rsidP="00441616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20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3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ring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lupa</w:t>
      </w:r>
      <w:proofErr w:type="spellEnd"/>
    </w:p>
    <w:p w14:paraId="77A80AE6" w14:textId="77777777" w:rsidR="00441616" w:rsidRPr="00F67DBA" w:rsidRDefault="00441616" w:rsidP="00441616">
      <w:pPr>
        <w:pStyle w:val="ListParagraph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r w:rsidRPr="00F67DB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F67DBA">
        <w:rPr>
          <w:rFonts w:ascii="Times New Roman" w:hAnsi="Times New Roman" w:cs="Times New Roman"/>
          <w:color w:val="000000"/>
          <w:sz w:val="20"/>
          <w:szCs w:val="20"/>
        </w:rPr>
        <w:t>Lainnya</w:t>
      </w:r>
      <w:proofErr w:type="spellEnd"/>
      <w:r w:rsidRPr="00F67DBA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F67DBA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  <w:r w:rsidRPr="00F67DBA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</w:p>
    <w:p w14:paraId="04B70B73" w14:textId="77777777" w:rsidR="00441616" w:rsidRPr="00F67DBA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0" w:line="240" w:lineRule="auto"/>
        <w:ind w:left="633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32BE902B" wp14:editId="53AD93AB">
                <wp:extent cx="5562600" cy="400050"/>
                <wp:effectExtent l="0" t="0" r="19050" b="19050"/>
                <wp:docPr id="188968543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103E15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" fillcolor="white [3201]" strokecolor="black [3200]" strokeweight=".25pt">
                <w10:anchorlock/>
              </v:rect>
            </w:pict>
          </mc:Fallback>
        </mc:AlternateContent>
      </w:r>
    </w:p>
    <w:p w14:paraId="1B051288" w14:textId="2DA9E3A4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698EDEDF" w14:textId="77777777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9172" w:type="dxa"/>
        <w:tblInd w:w="-10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172"/>
      </w:tblGrid>
      <w:tr w:rsidR="00441616" w:rsidRPr="00B52BA4" w14:paraId="7C72746A" w14:textId="77777777" w:rsidTr="00CC4540">
        <w:tc>
          <w:tcPr>
            <w:tcW w:w="9172" w:type="dxa"/>
          </w:tcPr>
          <w:p w14:paraId="56D675CF" w14:textId="77777777" w:rsidR="00441616" w:rsidRPr="00B52BA4" w:rsidRDefault="00441616" w:rsidP="00CC4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eading=h.30j0zll" w:colFirst="0" w:colLast="0"/>
            <w:bookmarkEnd w:id="2"/>
            <w:proofErr w:type="spellStart"/>
            <w:r w:rsidRPr="00B52BA4">
              <w:rPr>
                <w:rFonts w:ascii="Times New Roman" w:hAnsi="Times New Roman" w:cs="Times New Roman"/>
                <w:b/>
                <w:sz w:val="20"/>
                <w:szCs w:val="20"/>
              </w:rPr>
              <w:t>Niat</w:t>
            </w:r>
            <w:proofErr w:type="spellEnd"/>
            <w:r w:rsidRPr="00B52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sz w:val="20"/>
                <w:szCs w:val="20"/>
              </w:rPr>
              <w:t>mencari</w:t>
            </w:r>
            <w:proofErr w:type="spellEnd"/>
            <w:r w:rsidRPr="00B52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sz w:val="20"/>
                <w:szCs w:val="20"/>
              </w:rPr>
              <w:t>layanan</w:t>
            </w:r>
            <w:proofErr w:type="spellEnd"/>
            <w:r w:rsidRPr="00B52B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52BA4">
              <w:rPr>
                <w:rFonts w:ascii="Times New Roman" w:hAnsi="Times New Roman" w:cs="Times New Roman"/>
                <w:b/>
                <w:sz w:val="20"/>
                <w:szCs w:val="20"/>
              </w:rPr>
              <w:t>kesehatan</w:t>
            </w:r>
            <w:proofErr w:type="spellEnd"/>
          </w:p>
        </w:tc>
      </w:tr>
    </w:tbl>
    <w:p w14:paraId="4DE90E21" w14:textId="77777777" w:rsidR="00441616" w:rsidRPr="006376E9" w:rsidRDefault="00441616" w:rsidP="00441616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Jika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mengalami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keluhan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 pada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apa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 yang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akan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lakukan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? </w:t>
      </w:r>
    </w:p>
    <w:p w14:paraId="00CFD924" w14:textId="77777777" w:rsidR="00441616" w:rsidRPr="00B52BA4" w:rsidRDefault="00441616" w:rsidP="00441616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laku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-apa</w:t>
      </w:r>
      <w:proofErr w:type="spellEnd"/>
    </w:p>
    <w:p w14:paraId="40C9E2B1" w14:textId="77777777" w:rsidR="00441616" w:rsidRPr="00B52BA4" w:rsidRDefault="00441616" w:rsidP="00441616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2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gobatin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ndiri</w:t>
      </w:r>
      <w:proofErr w:type="spellEnd"/>
    </w:p>
    <w:p w14:paraId="1C0A6504" w14:textId="77777777" w:rsidR="00441616" w:rsidRPr="00B52BA4" w:rsidRDefault="00441616" w:rsidP="00441616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3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g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fasilitas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sehat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pert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uskesmas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55D1F8AF" w14:textId="77777777" w:rsidR="00441616" w:rsidRPr="00B52BA4" w:rsidRDefault="00441616" w:rsidP="00441616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4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g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gobat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radisional</w:t>
      </w:r>
      <w:proofErr w:type="spellEnd"/>
    </w:p>
    <w:p w14:paraId="733E2E2F" w14:textId="77777777" w:rsidR="00441616" w:rsidRPr="006376E9" w:rsidRDefault="00441616" w:rsidP="00441616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Lainnya</w:t>
      </w:r>
      <w:proofErr w:type="spellEnd"/>
      <w:r w:rsidRPr="006376E9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6376E9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</w:p>
    <w:p w14:paraId="337EAE65" w14:textId="77777777" w:rsidR="00441616" w:rsidRPr="006376E9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63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4506DCFD" wp14:editId="3358B5E5">
                <wp:extent cx="5562600" cy="400050"/>
                <wp:effectExtent l="0" t="0" r="19050" b="19050"/>
                <wp:docPr id="34063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0415F60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" fillcolor="white [3201]" strokecolor="black [3200]" strokeweight=".25pt">
                <w10:anchorlock/>
              </v:rect>
            </w:pict>
          </mc:Fallback>
        </mc:AlternateContent>
      </w:r>
    </w:p>
    <w:p w14:paraId="1DF53322" w14:textId="77777777" w:rsidR="00441616" w:rsidRPr="00A61869" w:rsidRDefault="00441616" w:rsidP="004416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las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ng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jad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timbang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a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jawab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ilih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pada no. 13? 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is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leb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t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dan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ambah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las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lain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d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62B75C0B" w14:textId="77777777" w:rsidR="00441616" w:rsidRPr="00B52BA4" w:rsidRDefault="00441616" w:rsidP="00441616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ku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idiagnosis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nyak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ertentu</w:t>
      </w:r>
      <w:proofErr w:type="spellEnd"/>
    </w:p>
    <w:p w14:paraId="2F52F0C8" w14:textId="77777777" w:rsidR="00441616" w:rsidRPr="00B52BA4" w:rsidRDefault="00441616" w:rsidP="00441616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2. Was-was /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gelisah</w:t>
      </w:r>
      <w:proofErr w:type="spellEnd"/>
    </w:p>
    <w:p w14:paraId="1BEBF9E2" w14:textId="77777777" w:rsidR="00441616" w:rsidRPr="00B52BA4" w:rsidRDefault="00441616" w:rsidP="00441616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3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alu</w:t>
      </w:r>
      <w:proofErr w:type="spellEnd"/>
    </w:p>
    <w:p w14:paraId="46DE02AE" w14:textId="77777777" w:rsidR="00441616" w:rsidRPr="00B52BA4" w:rsidRDefault="00441616" w:rsidP="00441616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 w:right="-1526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4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iizin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nggot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luarg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isaln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: oleh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asang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uam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istr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orangtu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4E19B429" w14:textId="77777777" w:rsidR="00441616" w:rsidRPr="00B52BA4" w:rsidRDefault="00441616" w:rsidP="00441616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d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iaya</w:t>
      </w:r>
      <w:proofErr w:type="spellEnd"/>
    </w:p>
    <w:p w14:paraId="4B2178C3" w14:textId="77777777" w:rsidR="00441616" w:rsidRPr="00B52BA4" w:rsidRDefault="00441616" w:rsidP="00441616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6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elum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pun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surans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sehatan</w:t>
      </w:r>
      <w:proofErr w:type="spellEnd"/>
    </w:p>
    <w:p w14:paraId="5E22B1F2" w14:textId="77777777" w:rsidR="00441616" w:rsidRPr="00A61869" w:rsidRDefault="00441616" w:rsidP="00441616">
      <w:pPr>
        <w:pStyle w:val="ListParagraph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ind w:left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7. </w:t>
      </w:r>
      <w:proofErr w:type="spellStart"/>
      <w:r w:rsidRPr="00A61869">
        <w:rPr>
          <w:rFonts w:ascii="Times New Roman" w:hAnsi="Times New Roman" w:cs="Times New Roman"/>
          <w:color w:val="000000"/>
          <w:sz w:val="20"/>
          <w:szCs w:val="20"/>
        </w:rPr>
        <w:t>Lainnya</w:t>
      </w:r>
      <w:proofErr w:type="spellEnd"/>
      <w:r w:rsidRPr="00A61869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A61869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  <w:r w:rsidRPr="00A61869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74117A56" w14:textId="77777777" w:rsidR="00441616" w:rsidRPr="00A61869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63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6D46DFD1" wp14:editId="530535A8">
                <wp:extent cx="5562600" cy="400050"/>
                <wp:effectExtent l="0" t="0" r="19050" b="19050"/>
                <wp:docPr id="17688023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16C5008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" fillcolor="white [3201]" strokecolor="black [3200]" strokeweight=".25pt">
                <w10:anchorlock/>
              </v:rect>
            </w:pict>
          </mc:Fallback>
        </mc:AlternateContent>
      </w:r>
    </w:p>
    <w:p w14:paraId="5D8F24E2" w14:textId="77777777" w:rsidR="00441616" w:rsidRPr="00B52BA4" w:rsidRDefault="00441616" w:rsidP="004416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ik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milik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luh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pa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dan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g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fasilitas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sehat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ap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lakukann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? </w:t>
      </w:r>
    </w:p>
    <w:p w14:paraId="5786E4D1" w14:textId="77777777" w:rsidR="00441616" w:rsidRPr="00B52BA4" w:rsidRDefault="00441616" w:rsidP="00441616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ger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tela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liha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nd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ta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rasa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luh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14:paraId="6D050349" w14:textId="77777777" w:rsidR="00441616" w:rsidRPr="00B52BA4" w:rsidRDefault="00441616" w:rsidP="00441616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2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k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ungguny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erleb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ahulu</w:t>
      </w:r>
      <w:proofErr w:type="spellEnd"/>
    </w:p>
    <w:p w14:paraId="745BEDCB" w14:textId="77777777" w:rsidR="00441616" w:rsidRPr="00B52BA4" w:rsidRDefault="00441616" w:rsidP="00441616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3. Setelah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dapa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saran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orang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erdekat</w:t>
      </w:r>
      <w:proofErr w:type="spellEnd"/>
    </w:p>
    <w:p w14:paraId="05BE82B4" w14:textId="77777777" w:rsidR="00441616" w:rsidRPr="00B52BA4" w:rsidRDefault="00441616" w:rsidP="00441616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4. Say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ahu</w:t>
      </w:r>
      <w:proofErr w:type="spellEnd"/>
    </w:p>
    <w:p w14:paraId="78A8F3E7" w14:textId="77777777" w:rsidR="00441616" w:rsidRPr="00A32D7F" w:rsidRDefault="00441616" w:rsidP="00441616">
      <w:pPr>
        <w:pStyle w:val="ListParagraph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5. </w:t>
      </w:r>
      <w:proofErr w:type="spellStart"/>
      <w:r w:rsidRPr="00A32D7F">
        <w:rPr>
          <w:rFonts w:ascii="Times New Roman" w:hAnsi="Times New Roman" w:cs="Times New Roman"/>
          <w:color w:val="000000"/>
          <w:sz w:val="20"/>
          <w:szCs w:val="20"/>
        </w:rPr>
        <w:t>Lainnya</w:t>
      </w:r>
      <w:proofErr w:type="spellEnd"/>
      <w:r w:rsidRPr="00A32D7F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A32D7F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</w:p>
    <w:p w14:paraId="04A1CDD2" w14:textId="77777777" w:rsidR="00441616" w:rsidRPr="00A32D7F" w:rsidRDefault="00441616" w:rsidP="00441616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63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09E85B0E" wp14:editId="31F9E694">
                <wp:extent cx="5562600" cy="400050"/>
                <wp:effectExtent l="0" t="0" r="19050" b="19050"/>
                <wp:docPr id="34263968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4000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5E35FAD" id="Rectangle 1" o:spid="_x0000_s1026" style="width:438pt;height:3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" fillcolor="white [3201]" strokecolor="black [3200]" strokeweight=".25pt">
                <w10:anchorlock/>
              </v:rect>
            </w:pict>
          </mc:Fallback>
        </mc:AlternateContent>
      </w:r>
    </w:p>
    <w:p w14:paraId="4E61B027" w14:textId="77777777" w:rsidR="00441616" w:rsidRDefault="00441616" w:rsidP="004416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p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alas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yang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jad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timbang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at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njawab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ilih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pada no. 15?? (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bis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il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lebih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dari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tu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jawab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14AFB138" w14:textId="77777777" w:rsidR="00441616" w:rsidRPr="00B52BA4" w:rsidRDefault="00441616" w:rsidP="00441616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Agar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mbaik</w:t>
      </w:r>
      <w:proofErr w:type="spellEnd"/>
    </w:p>
    <w:p w14:paraId="332E7E25" w14:textId="77777777" w:rsidR="00441616" w:rsidRPr="00B52BA4" w:rsidRDefault="00441616" w:rsidP="00441616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2. Agar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emaki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memburuk</w:t>
      </w:r>
      <w:proofErr w:type="spellEnd"/>
    </w:p>
    <w:p w14:paraId="19AA3240" w14:textId="77777777" w:rsidR="00441616" w:rsidRPr="00B52BA4" w:rsidRDefault="00441616" w:rsidP="00441616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3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Perminta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tem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/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keluarga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saya</w:t>
      </w:r>
      <w:proofErr w:type="spellEnd"/>
    </w:p>
    <w:p w14:paraId="31568ECD" w14:textId="77777777" w:rsidR="00441616" w:rsidRPr="00A32D7F" w:rsidRDefault="00441616" w:rsidP="00441616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4. </w:t>
      </w:r>
      <w:proofErr w:type="spellStart"/>
      <w:r w:rsidRPr="00A32D7F">
        <w:rPr>
          <w:rFonts w:ascii="Times New Roman" w:hAnsi="Times New Roman" w:cs="Times New Roman"/>
          <w:color w:val="000000"/>
          <w:sz w:val="20"/>
          <w:szCs w:val="20"/>
        </w:rPr>
        <w:t>Lainnya</w:t>
      </w:r>
      <w:proofErr w:type="spellEnd"/>
      <w:r w:rsidRPr="00A32D7F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A32D7F">
        <w:rPr>
          <w:rFonts w:ascii="Times New Roman" w:hAnsi="Times New Roman" w:cs="Times New Roman"/>
          <w:color w:val="000000"/>
          <w:sz w:val="20"/>
          <w:szCs w:val="20"/>
        </w:rPr>
        <w:t>sebutkan</w:t>
      </w:r>
      <w:proofErr w:type="spellEnd"/>
      <w:r w:rsidRPr="00A32D7F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60B1283C" w14:textId="77777777" w:rsidR="00441616" w:rsidRPr="00A32D7F" w:rsidRDefault="00441616" w:rsidP="004416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52BA4">
        <w:rPr>
          <w:rFonts w:ascii="Times New Roman" w:hAnsi="Times New Roman" w:cs="Times New Roman"/>
          <w:sz w:val="20"/>
          <w:szCs w:val="20"/>
        </w:rPr>
        <w:t>Apakah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Anda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nyaran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orang lain yang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ngalami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eluh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ulit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untuk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memeriksakan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dirinya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e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fasilitas</w:t>
      </w:r>
      <w:proofErr w:type="spellEnd"/>
      <w:r w:rsidRPr="00B52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52BA4">
        <w:rPr>
          <w:rFonts w:ascii="Times New Roman" w:hAnsi="Times New Roman" w:cs="Times New Roman"/>
          <w:sz w:val="20"/>
          <w:szCs w:val="20"/>
        </w:rPr>
        <w:t>kesehatan</w:t>
      </w:r>
      <w:proofErr w:type="spellEnd"/>
      <w:r w:rsidRPr="00B52BA4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14:paraId="076176DE" w14:textId="77777777" w:rsidR="00441616" w:rsidRPr="00B52BA4" w:rsidRDefault="00441616" w:rsidP="00441616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before="120" w:after="120" w:line="276" w:lineRule="auto"/>
        <w:ind w:left="993"/>
        <w:rPr>
          <w:rFonts w:ascii="Times New Roman" w:hAnsi="Times New Roman" w:cs="Times New Roman"/>
          <w:color w:val="000000"/>
          <w:sz w:val="20"/>
          <w:szCs w:val="20"/>
        </w:rPr>
      </w:pPr>
      <w:r w:rsidRPr="00B52BA4"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B52BA4">
        <w:rPr>
          <w:rFonts w:ascii="Times New Roman" w:hAnsi="Times New Roman" w:cs="Times New Roman"/>
          <w:color w:val="000000"/>
          <w:sz w:val="20"/>
          <w:szCs w:val="20"/>
        </w:rPr>
        <w:t>Ya</w:t>
      </w:r>
      <w:proofErr w:type="spellEnd"/>
    </w:p>
    <w:p w14:paraId="4119D9CC" w14:textId="77777777" w:rsidR="00441616" w:rsidRPr="00A32D7F" w:rsidRDefault="00441616" w:rsidP="00441616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993"/>
        <w:rPr>
          <w:rFonts w:ascii="Times New Roman" w:hAnsi="Times New Roman" w:cs="Times New Roman"/>
          <w:sz w:val="20"/>
          <w:szCs w:val="20"/>
        </w:rPr>
      </w:pPr>
      <w:r w:rsidRPr="00A32D7F">
        <w:rPr>
          <w:rFonts w:ascii="Times New Roman" w:hAnsi="Times New Roman" w:cs="Times New Roman"/>
          <w:color w:val="000000"/>
          <w:sz w:val="20"/>
          <w:szCs w:val="20"/>
        </w:rPr>
        <w:t xml:space="preserve">2. </w:t>
      </w:r>
      <w:proofErr w:type="spellStart"/>
      <w:r w:rsidRPr="00A32D7F">
        <w:rPr>
          <w:rFonts w:ascii="Times New Roman" w:hAnsi="Times New Roman" w:cs="Times New Roman"/>
          <w:color w:val="000000"/>
          <w:sz w:val="20"/>
          <w:szCs w:val="20"/>
        </w:rPr>
        <w:t>Tidak</w:t>
      </w:r>
      <w:proofErr w:type="spellEnd"/>
    </w:p>
    <w:p w14:paraId="17C534F6" w14:textId="40CEE4E5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bookmarkStart w:id="3" w:name="_heading=h.1fob9te" w:colFirst="0" w:colLast="0"/>
      <w:bookmarkEnd w:id="3"/>
    </w:p>
    <w:p w14:paraId="5C2FF4EA" w14:textId="36D3990A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6EA2DAEA" w14:textId="78B52B61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594E297D" w14:textId="269A86FD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113964F1" w14:textId="61E21A89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3A20E152" w14:textId="1A70E1AE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778E9059" w14:textId="334492C1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68BEC9A8" w14:textId="7A4B202C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2F1E38A3" w14:textId="356F9A69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158375C7" w14:textId="6F4A1FA4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09ACDA4E" w14:textId="473FA266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6F460881" w14:textId="6CC13AD1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4BFA4ACD" w14:textId="5C148372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1A03989D" w14:textId="17027D9A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55994A1F" w14:textId="74BD648B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20C72E2C" w14:textId="14430343" w:rsidR="00441616" w:rsidRDefault="00441616" w:rsidP="00441616">
      <w:pPr>
        <w:pBdr>
          <w:top w:val="nil"/>
          <w:left w:val="nil"/>
          <w:bottom w:val="nil"/>
          <w:right w:val="nil"/>
          <w:between w:val="nil"/>
        </w:pBdr>
        <w:tabs>
          <w:tab w:val="left" w:pos="2835"/>
        </w:tabs>
        <w:spacing w:before="120" w:after="12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</w:p>
    <w:p w14:paraId="2009F7C6" w14:textId="77777777" w:rsidR="00441616" w:rsidRDefault="00441616" w:rsidP="0044161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41616" w:rsidSect="0044161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A34F3"/>
    <w:multiLevelType w:val="hybridMultilevel"/>
    <w:tmpl w:val="ED78A798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05FEC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E4256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D2232E"/>
    <w:multiLevelType w:val="hybridMultilevel"/>
    <w:tmpl w:val="A18C098C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F16B8"/>
    <w:multiLevelType w:val="hybridMultilevel"/>
    <w:tmpl w:val="78942DAC"/>
    <w:lvl w:ilvl="0" w:tplc="1132209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566B95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463166"/>
    <w:multiLevelType w:val="hybridMultilevel"/>
    <w:tmpl w:val="85FEE21A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97573"/>
    <w:multiLevelType w:val="hybridMultilevel"/>
    <w:tmpl w:val="8A8478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04591"/>
    <w:multiLevelType w:val="multilevel"/>
    <w:tmpl w:val="0024D912"/>
    <w:lvl w:ilvl="0">
      <w:start w:val="1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F5F14"/>
    <w:multiLevelType w:val="hybridMultilevel"/>
    <w:tmpl w:val="77C6581E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94A8D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CD0DFD"/>
    <w:multiLevelType w:val="hybridMultilevel"/>
    <w:tmpl w:val="BD001EAA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8B5458"/>
    <w:multiLevelType w:val="hybridMultilevel"/>
    <w:tmpl w:val="0EBC87A6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FD737F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07455"/>
    <w:multiLevelType w:val="multilevel"/>
    <w:tmpl w:val="C44E6154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A670312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E55F80"/>
    <w:multiLevelType w:val="hybridMultilevel"/>
    <w:tmpl w:val="669872AC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8160B0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D257D"/>
    <w:multiLevelType w:val="hybridMultilevel"/>
    <w:tmpl w:val="37566DF4"/>
    <w:lvl w:ilvl="0" w:tplc="FFFFFFFF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9E97E7E"/>
    <w:multiLevelType w:val="hybridMultilevel"/>
    <w:tmpl w:val="37AAFE9E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AC4BB4"/>
    <w:multiLevelType w:val="hybridMultilevel"/>
    <w:tmpl w:val="977273B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C570BE"/>
    <w:multiLevelType w:val="hybridMultilevel"/>
    <w:tmpl w:val="77C658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85D5A"/>
    <w:multiLevelType w:val="hybridMultilevel"/>
    <w:tmpl w:val="9C500E8A"/>
    <w:lvl w:ilvl="0" w:tplc="FFFFFFFF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CDE72BC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7E4095"/>
    <w:multiLevelType w:val="hybridMultilevel"/>
    <w:tmpl w:val="C86C4E20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367201"/>
    <w:multiLevelType w:val="multilevel"/>
    <w:tmpl w:val="CFEC06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660289"/>
    <w:multiLevelType w:val="hybridMultilevel"/>
    <w:tmpl w:val="DB6C6034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932820"/>
    <w:multiLevelType w:val="hybridMultilevel"/>
    <w:tmpl w:val="35963D74"/>
    <w:lvl w:ilvl="0" w:tplc="1132209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CE719C"/>
    <w:multiLevelType w:val="multilevel"/>
    <w:tmpl w:val="B20C0E02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A877CC6"/>
    <w:multiLevelType w:val="multilevel"/>
    <w:tmpl w:val="03F665E2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7670823"/>
    <w:multiLevelType w:val="multilevel"/>
    <w:tmpl w:val="E1D069BE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CB7423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714596"/>
    <w:multiLevelType w:val="hybridMultilevel"/>
    <w:tmpl w:val="8A8478D8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A844B0"/>
    <w:multiLevelType w:val="hybridMultilevel"/>
    <w:tmpl w:val="977273BA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F13D1C"/>
    <w:multiLevelType w:val="multilevel"/>
    <w:tmpl w:val="031EFFC0"/>
    <w:lvl w:ilvl="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8"/>
  </w:num>
  <w:num w:numId="3">
    <w:abstractNumId w:val="14"/>
  </w:num>
  <w:num w:numId="4">
    <w:abstractNumId w:val="28"/>
  </w:num>
  <w:num w:numId="5">
    <w:abstractNumId w:val="29"/>
  </w:num>
  <w:num w:numId="6">
    <w:abstractNumId w:val="9"/>
  </w:num>
  <w:num w:numId="7">
    <w:abstractNumId w:val="12"/>
  </w:num>
  <w:num w:numId="8">
    <w:abstractNumId w:val="27"/>
  </w:num>
  <w:num w:numId="9">
    <w:abstractNumId w:val="0"/>
  </w:num>
  <w:num w:numId="10">
    <w:abstractNumId w:val="33"/>
  </w:num>
  <w:num w:numId="11">
    <w:abstractNumId w:val="32"/>
  </w:num>
  <w:num w:numId="12">
    <w:abstractNumId w:val="4"/>
  </w:num>
  <w:num w:numId="13">
    <w:abstractNumId w:val="26"/>
  </w:num>
  <w:num w:numId="14">
    <w:abstractNumId w:val="18"/>
  </w:num>
  <w:num w:numId="15">
    <w:abstractNumId w:val="22"/>
  </w:num>
  <w:num w:numId="16">
    <w:abstractNumId w:val="11"/>
  </w:num>
  <w:num w:numId="17">
    <w:abstractNumId w:val="15"/>
  </w:num>
  <w:num w:numId="18">
    <w:abstractNumId w:val="13"/>
  </w:num>
  <w:num w:numId="19">
    <w:abstractNumId w:val="31"/>
  </w:num>
  <w:num w:numId="20">
    <w:abstractNumId w:val="2"/>
  </w:num>
  <w:num w:numId="21">
    <w:abstractNumId w:val="34"/>
  </w:num>
  <w:num w:numId="22">
    <w:abstractNumId w:val="10"/>
  </w:num>
  <w:num w:numId="23">
    <w:abstractNumId w:val="17"/>
  </w:num>
  <w:num w:numId="24">
    <w:abstractNumId w:val="16"/>
  </w:num>
  <w:num w:numId="25">
    <w:abstractNumId w:val="21"/>
  </w:num>
  <w:num w:numId="26">
    <w:abstractNumId w:val="20"/>
  </w:num>
  <w:num w:numId="27">
    <w:abstractNumId w:val="7"/>
  </w:num>
  <w:num w:numId="28">
    <w:abstractNumId w:val="19"/>
  </w:num>
  <w:num w:numId="29">
    <w:abstractNumId w:val="6"/>
  </w:num>
  <w:num w:numId="30">
    <w:abstractNumId w:val="24"/>
  </w:num>
  <w:num w:numId="31">
    <w:abstractNumId w:val="3"/>
  </w:num>
  <w:num w:numId="32">
    <w:abstractNumId w:val="1"/>
  </w:num>
  <w:num w:numId="33">
    <w:abstractNumId w:val="5"/>
  </w:num>
  <w:num w:numId="34">
    <w:abstractNumId w:val="30"/>
  </w:num>
  <w:num w:numId="3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616"/>
    <w:rsid w:val="00441616"/>
    <w:rsid w:val="00A5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8082"/>
  <w15:chartTrackingRefBased/>
  <w15:docId w15:val="{22D05997-09D8-4892-807E-68E5697C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616"/>
    <w:pPr>
      <w:ind w:left="720"/>
      <w:contextualSpacing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441616"/>
    <w:pPr>
      <w:spacing w:after="0" w:line="240" w:lineRule="auto"/>
    </w:pPr>
    <w:rPr>
      <w:rFonts w:eastAsiaTheme="minorEastAsia"/>
      <w:kern w:val="2"/>
      <w:lang w:val="en-ID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ah Abqari</dc:creator>
  <cp:keywords/>
  <dc:description/>
  <cp:lastModifiedBy>Ulfah Abqari</cp:lastModifiedBy>
  <cp:revision>1</cp:revision>
  <dcterms:created xsi:type="dcterms:W3CDTF">2025-01-13T08:10:00Z</dcterms:created>
  <dcterms:modified xsi:type="dcterms:W3CDTF">2025-01-13T08:17:00Z</dcterms:modified>
</cp:coreProperties>
</file>